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D3A8D" w14:textId="7BF21CFC" w:rsidR="00856498" w:rsidRPr="00CB53C7" w:rsidRDefault="00A7576D">
      <w:pPr>
        <w:rPr>
          <w:rFonts w:asciiTheme="majorBidi" w:hAnsiTheme="majorBidi" w:cstheme="majorBidi"/>
          <w:sz w:val="28"/>
          <w:szCs w:val="28"/>
          <w:lang w:val="en-US"/>
        </w:rPr>
      </w:pPr>
      <w:r>
        <w:rPr>
          <w:rFonts w:asciiTheme="majorBidi" w:hAnsiTheme="majorBidi" w:cstheme="majorBidi"/>
          <w:sz w:val="28"/>
          <w:szCs w:val="28"/>
          <w:lang w:val="en-US"/>
        </w:rPr>
        <w:t>Supplementary</w:t>
      </w:r>
      <w:r w:rsidR="00B004B0">
        <w:rPr>
          <w:rFonts w:asciiTheme="majorBidi" w:hAnsiTheme="majorBidi" w:cstheme="majorBidi"/>
          <w:sz w:val="28"/>
          <w:szCs w:val="28"/>
          <w:lang w:val="en-US"/>
        </w:rPr>
        <w:t xml:space="preserve"> Table</w:t>
      </w:r>
      <w:r>
        <w:rPr>
          <w:rFonts w:asciiTheme="majorBidi" w:hAnsiTheme="majorBidi" w:cstheme="majorBidi"/>
          <w:sz w:val="28"/>
          <w:szCs w:val="28"/>
          <w:lang w:val="en-US"/>
        </w:rPr>
        <w:t xml:space="preserve"> 1</w:t>
      </w:r>
      <w:r w:rsidR="00CB53C7" w:rsidRPr="00CB53C7">
        <w:rPr>
          <w:rFonts w:asciiTheme="majorBidi" w:hAnsiTheme="majorBidi" w:cstheme="majorBidi"/>
          <w:sz w:val="28"/>
          <w:szCs w:val="28"/>
          <w:lang w:val="en-US"/>
        </w:rPr>
        <w:t>:</w:t>
      </w:r>
      <w:r w:rsidR="00856498" w:rsidRPr="00CB53C7">
        <w:rPr>
          <w:rFonts w:asciiTheme="majorBidi" w:hAnsiTheme="majorBidi" w:cstheme="majorBidi"/>
          <w:sz w:val="28"/>
          <w:szCs w:val="28"/>
          <w:lang w:val="en-US"/>
        </w:rPr>
        <w:t xml:space="preserve"> Odds Ratios for Probability of Receiving Treatment 90 Days Before Death</w:t>
      </w:r>
    </w:p>
    <w:p w14:paraId="67BFED52" w14:textId="77777777" w:rsidR="00856498" w:rsidRPr="00CB53C7" w:rsidRDefault="00856498">
      <w:pPr>
        <w:rPr>
          <w:rFonts w:asciiTheme="majorBidi" w:hAnsiTheme="majorBidi" w:cstheme="majorBidi"/>
          <w:sz w:val="28"/>
          <w:szCs w:val="28"/>
          <w:lang w:val="en-US"/>
        </w:rPr>
      </w:pPr>
    </w:p>
    <w:tbl>
      <w:tblPr>
        <w:tblW w:w="8995" w:type="dxa"/>
        <w:tblLook w:val="04A0" w:firstRow="1" w:lastRow="0" w:firstColumn="1" w:lastColumn="0" w:noHBand="0" w:noVBand="1"/>
      </w:tblPr>
      <w:tblGrid>
        <w:gridCol w:w="1967"/>
        <w:gridCol w:w="2961"/>
        <w:gridCol w:w="1209"/>
        <w:gridCol w:w="1570"/>
        <w:gridCol w:w="1288"/>
      </w:tblGrid>
      <w:tr w:rsidR="00B4062F" w:rsidRPr="00CB53C7" w14:paraId="1A96621D" w14:textId="77777777" w:rsidTr="00B4062F">
        <w:trPr>
          <w:trHeight w:val="400"/>
        </w:trPr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22872" w14:textId="77777777" w:rsidR="00B4062F" w:rsidRPr="00CB53C7" w:rsidRDefault="00B4062F" w:rsidP="00B406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</w:rPr>
            </w:pPr>
            <w:r w:rsidRPr="00BC64C6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</w:rPr>
              <w:t>Independent Variable</w:t>
            </w:r>
          </w:p>
        </w:tc>
        <w:tc>
          <w:tcPr>
            <w:tcW w:w="2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6522B" w14:textId="77777777" w:rsidR="00B4062F" w:rsidRPr="00CB53C7" w:rsidRDefault="00B4062F" w:rsidP="00B406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</w:rPr>
            </w:pPr>
            <w:r w:rsidRPr="00BC64C6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</w:rPr>
              <w:t>Comparison Categories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E169B" w14:textId="1E0E68A3" w:rsidR="00B4062F" w:rsidRPr="00CB53C7" w:rsidRDefault="00B4062F" w:rsidP="00B406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</w:rPr>
            </w:pPr>
            <w:r w:rsidRPr="00BC64C6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</w:rPr>
              <w:t>Odds Ratio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E9B70" w14:textId="3AD07AF4" w:rsidR="00B4062F" w:rsidRPr="00CB53C7" w:rsidRDefault="00B4062F" w:rsidP="00B406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</w:rPr>
            </w:pPr>
            <w:r w:rsidRPr="00BC64C6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</w:rPr>
              <w:t>95% Confidence Interval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AEA4E" w14:textId="20622FA4" w:rsidR="00B4062F" w:rsidRPr="00CB53C7" w:rsidRDefault="00B4062F" w:rsidP="00B406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</w:rPr>
            </w:pPr>
            <w:r w:rsidRPr="00CB53C7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  <w:lang w:val="en-US"/>
              </w:rPr>
              <w:t>P</w:t>
            </w:r>
            <w:r w:rsidRPr="00BC64C6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</w:rPr>
              <w:t>-value</w:t>
            </w:r>
          </w:p>
        </w:tc>
      </w:tr>
      <w:tr w:rsidR="00CB53C7" w14:paraId="7FA481DB" w14:textId="77777777" w:rsidTr="0088647B">
        <w:trPr>
          <w:trHeight w:val="400"/>
        </w:trPr>
        <w:tc>
          <w:tcPr>
            <w:tcW w:w="19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D1DDB" w14:textId="77777777" w:rsidR="00CB53C7" w:rsidRPr="00856498" w:rsidRDefault="00CB53C7" w:rsidP="00B406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</w:rPr>
            </w:pPr>
            <w:r w:rsidRPr="00BC64C6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</w:rPr>
              <w:t>Disease Duration</w:t>
            </w:r>
          </w:p>
        </w:tc>
        <w:tc>
          <w:tcPr>
            <w:tcW w:w="2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F62C7" w14:textId="77777777" w:rsidR="00CB53C7" w:rsidRPr="00856498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856D9" w14:textId="713C6AC1" w:rsidR="00CB53C7" w:rsidRPr="00BC64C6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8D6D4" w14:textId="095880C9" w:rsidR="00CB53C7" w:rsidRPr="00BC64C6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D4ED3" w14:textId="7F3F81D7" w:rsidR="00CB53C7" w:rsidRPr="00B4062F" w:rsidRDefault="00CB53C7" w:rsidP="00B406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&lt;0.0001</w:t>
            </w:r>
          </w:p>
        </w:tc>
      </w:tr>
      <w:tr w:rsidR="00CB53C7" w14:paraId="71312A94" w14:textId="77777777" w:rsidTr="0088647B">
        <w:trPr>
          <w:trHeight w:val="400"/>
        </w:trPr>
        <w:tc>
          <w:tcPr>
            <w:tcW w:w="19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6B521" w14:textId="77777777" w:rsidR="00CB53C7" w:rsidRPr="00856498" w:rsidRDefault="00CB53C7" w:rsidP="00B406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2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F9585" w14:textId="77777777" w:rsidR="00CB53C7" w:rsidRPr="00856498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&lt;1 year vs. 1-3.4 years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55905" w14:textId="35D85FB5" w:rsidR="00CB53C7" w:rsidRPr="00BC64C6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4.69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70512" w14:textId="23514CBA" w:rsidR="00CB53C7" w:rsidRPr="00BC64C6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(3.48, 6.33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7E3B0" w14:textId="3BF4DDC1" w:rsidR="00CB53C7" w:rsidRPr="00B4062F" w:rsidRDefault="00CB53C7" w:rsidP="00B406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002</w:t>
            </w:r>
          </w:p>
        </w:tc>
      </w:tr>
      <w:tr w:rsidR="00CB53C7" w14:paraId="39FCB8C7" w14:textId="77777777" w:rsidTr="0088647B">
        <w:trPr>
          <w:trHeight w:val="400"/>
        </w:trPr>
        <w:tc>
          <w:tcPr>
            <w:tcW w:w="19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B567F" w14:textId="77777777" w:rsidR="00CB53C7" w:rsidRPr="00856498" w:rsidRDefault="00CB53C7" w:rsidP="00B406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2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1FAD0" w14:textId="77777777" w:rsidR="00CB53C7" w:rsidRPr="00856498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&lt;1 year vs. ≥3.5 years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4B0C5" w14:textId="48DC6451" w:rsidR="00CB53C7" w:rsidRPr="00BC64C6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9.71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B6229" w14:textId="00F94DC5" w:rsidR="00CB53C7" w:rsidRPr="00BC64C6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(6.9, 13.7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FCBA4" w14:textId="6796B460" w:rsidR="00CB53C7" w:rsidRPr="00B4062F" w:rsidRDefault="00CB53C7" w:rsidP="00B406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&lt;0.0001</w:t>
            </w:r>
          </w:p>
        </w:tc>
      </w:tr>
      <w:tr w:rsidR="00CB53C7" w14:paraId="13C0437B" w14:textId="77777777" w:rsidTr="0088647B">
        <w:trPr>
          <w:trHeight w:val="400"/>
        </w:trPr>
        <w:tc>
          <w:tcPr>
            <w:tcW w:w="19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985DB" w14:textId="77777777" w:rsidR="00CB53C7" w:rsidRPr="00856498" w:rsidRDefault="00CB53C7" w:rsidP="00B406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2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0FB0D" w14:textId="77777777" w:rsidR="00CB53C7" w:rsidRPr="00856498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1-3.4 years vs. ≥3.5 years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13FE1" w14:textId="4A014ECB" w:rsidR="00CB53C7" w:rsidRPr="00BC64C6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2.07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59B6C" w14:textId="77293C01" w:rsidR="00CB53C7" w:rsidRPr="00BC64C6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(1.61, 2.66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BE90D" w14:textId="64E42A5D" w:rsidR="00CB53C7" w:rsidRPr="00B4062F" w:rsidRDefault="00CB53C7" w:rsidP="00B406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&lt;0.0001</w:t>
            </w:r>
          </w:p>
        </w:tc>
      </w:tr>
      <w:tr w:rsidR="00CB53C7" w14:paraId="6B5FC0BD" w14:textId="77777777" w:rsidTr="00A02E96">
        <w:trPr>
          <w:trHeight w:val="400"/>
        </w:trPr>
        <w:tc>
          <w:tcPr>
            <w:tcW w:w="19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992DC" w14:textId="77777777" w:rsidR="00CB53C7" w:rsidRPr="00856498" w:rsidRDefault="00CB53C7" w:rsidP="00B406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</w:rPr>
            </w:pPr>
            <w:r w:rsidRPr="00BC64C6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</w:rPr>
              <w:t>Age Group</w:t>
            </w:r>
          </w:p>
        </w:tc>
        <w:tc>
          <w:tcPr>
            <w:tcW w:w="2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3DF36" w14:textId="77777777" w:rsidR="00CB53C7" w:rsidRPr="00856498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8AB16" w14:textId="2F3893A5" w:rsidR="00CB53C7" w:rsidRPr="00BC64C6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7DA63" w14:textId="03EFF079" w:rsidR="00CB53C7" w:rsidRPr="00BC64C6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6D38F" w14:textId="710A4632" w:rsidR="00CB53C7" w:rsidRPr="00B4062F" w:rsidRDefault="00CB53C7" w:rsidP="00B406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119</w:t>
            </w:r>
          </w:p>
        </w:tc>
      </w:tr>
      <w:tr w:rsidR="00CB53C7" w14:paraId="65B50964" w14:textId="77777777" w:rsidTr="00A02E96">
        <w:trPr>
          <w:trHeight w:val="400"/>
        </w:trPr>
        <w:tc>
          <w:tcPr>
            <w:tcW w:w="19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20C1E" w14:textId="77777777" w:rsidR="00CB53C7" w:rsidRPr="00856498" w:rsidRDefault="00CB53C7" w:rsidP="00B406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2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7C5AC" w14:textId="77777777" w:rsidR="00CB53C7" w:rsidRPr="00856498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55-74 vs. ≥75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5A928" w14:textId="2884E8E0" w:rsidR="00CB53C7" w:rsidRPr="00BC64C6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1.36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6124C" w14:textId="26E90596" w:rsidR="00CB53C7" w:rsidRPr="00BC64C6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(1.05, 1.76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72B1B" w14:textId="0AA11F1D" w:rsidR="00CB53C7" w:rsidRPr="00B4062F" w:rsidRDefault="00CB53C7" w:rsidP="00B406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214</w:t>
            </w:r>
          </w:p>
        </w:tc>
      </w:tr>
      <w:tr w:rsidR="00CB53C7" w14:paraId="1574B6F3" w14:textId="77777777" w:rsidTr="00A02E96">
        <w:trPr>
          <w:trHeight w:val="400"/>
        </w:trPr>
        <w:tc>
          <w:tcPr>
            <w:tcW w:w="19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624D5" w14:textId="77777777" w:rsidR="00CB53C7" w:rsidRPr="00856498" w:rsidRDefault="00CB53C7" w:rsidP="00B406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2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FE19C" w14:textId="77777777" w:rsidR="00CB53C7" w:rsidRPr="00856498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&lt;55 vs. ≥75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FA43C" w14:textId="0DE69B3E" w:rsidR="00CB53C7" w:rsidRPr="00BC64C6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1.64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4DCFF" w14:textId="548804BD" w:rsidR="00CB53C7" w:rsidRPr="00BC64C6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(1.19, 2.27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EFC9B" w14:textId="636E2EA7" w:rsidR="00CB53C7" w:rsidRPr="00B4062F" w:rsidRDefault="00CB53C7" w:rsidP="00B406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025</w:t>
            </w:r>
          </w:p>
        </w:tc>
      </w:tr>
      <w:tr w:rsidR="00CB53C7" w14:paraId="600647F8" w14:textId="77777777" w:rsidTr="00A02E96">
        <w:trPr>
          <w:trHeight w:val="400"/>
        </w:trPr>
        <w:tc>
          <w:tcPr>
            <w:tcW w:w="19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B4ABD" w14:textId="77777777" w:rsidR="00CB53C7" w:rsidRPr="00856498" w:rsidRDefault="00CB53C7" w:rsidP="00B406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2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F12EC" w14:textId="77777777" w:rsidR="00CB53C7" w:rsidRPr="00856498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55-74 vs. &lt;55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83287" w14:textId="62DE4009" w:rsidR="00CB53C7" w:rsidRPr="00BC64C6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5ED62" w14:textId="012A97D0" w:rsidR="00CB53C7" w:rsidRPr="00BC64C6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5AE8B" w14:textId="529DAAC5" w:rsidR="00CB53C7" w:rsidRPr="00856498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0.59</w:t>
            </w:r>
          </w:p>
        </w:tc>
      </w:tr>
      <w:tr w:rsidR="00CB53C7" w14:paraId="23E940B3" w14:textId="77777777" w:rsidTr="006F5F54">
        <w:trPr>
          <w:trHeight w:val="400"/>
        </w:trPr>
        <w:tc>
          <w:tcPr>
            <w:tcW w:w="19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3CCFB" w14:textId="77777777" w:rsidR="00CB53C7" w:rsidRPr="00856498" w:rsidRDefault="00CB53C7" w:rsidP="00B406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</w:rPr>
            </w:pPr>
            <w:r w:rsidRPr="00BC64C6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</w:rPr>
              <w:t>Diagnosis</w:t>
            </w:r>
          </w:p>
        </w:tc>
        <w:tc>
          <w:tcPr>
            <w:tcW w:w="2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BBBDB" w14:textId="77777777" w:rsidR="00CB53C7" w:rsidRPr="00856498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839A3" w14:textId="034B810D" w:rsidR="00CB53C7" w:rsidRPr="00BC64C6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88A0E" w14:textId="5A0EAF2C" w:rsidR="00CB53C7" w:rsidRPr="00BC64C6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2B85E" w14:textId="5D380C57" w:rsidR="00CB53C7" w:rsidRPr="00B4062F" w:rsidRDefault="00CB53C7" w:rsidP="00B406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001</w:t>
            </w:r>
          </w:p>
        </w:tc>
      </w:tr>
      <w:tr w:rsidR="00CB53C7" w14:paraId="58971ED0" w14:textId="77777777" w:rsidTr="006F5F54">
        <w:trPr>
          <w:trHeight w:val="400"/>
        </w:trPr>
        <w:tc>
          <w:tcPr>
            <w:tcW w:w="19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3E992" w14:textId="77777777" w:rsidR="00CB53C7" w:rsidRPr="00856498" w:rsidRDefault="00CB53C7" w:rsidP="00B406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2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45804" w14:textId="00E9B85B" w:rsidR="00CB53C7" w:rsidRPr="00856498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 xml:space="preserve">Breast vs. GI </w:t>
            </w:r>
            <w:r w:rsidR="00A610CE">
              <w:rPr>
                <w:rFonts w:asciiTheme="majorBidi" w:eastAsia="Times New Roman" w:hAnsiTheme="majorBidi" w:cstheme="majorBidi"/>
                <w:color w:val="000000"/>
                <w:lang w:val="en-US"/>
              </w:rPr>
              <w:t>c</w:t>
            </w:r>
            <w:r w:rsidRPr="00BC64C6">
              <w:rPr>
                <w:rFonts w:asciiTheme="majorBidi" w:eastAsia="Times New Roman" w:hAnsiTheme="majorBidi" w:cstheme="majorBidi"/>
                <w:color w:val="000000"/>
              </w:rPr>
              <w:t>ancer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3E9BD" w14:textId="02A272CB" w:rsidR="00CB53C7" w:rsidRPr="00BC64C6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1.76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10599" w14:textId="00631610" w:rsidR="00CB53C7" w:rsidRPr="00BC64C6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(1.14, 2.7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139FC" w14:textId="54310643" w:rsidR="00CB53C7" w:rsidRPr="00B4062F" w:rsidRDefault="00CB53C7" w:rsidP="00B406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214</w:t>
            </w:r>
          </w:p>
        </w:tc>
      </w:tr>
      <w:tr w:rsidR="00CB53C7" w14:paraId="49B80213" w14:textId="77777777" w:rsidTr="006F5F54">
        <w:trPr>
          <w:trHeight w:val="400"/>
        </w:trPr>
        <w:tc>
          <w:tcPr>
            <w:tcW w:w="19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5E975" w14:textId="77777777" w:rsidR="00CB53C7" w:rsidRPr="00856498" w:rsidRDefault="00CB53C7" w:rsidP="00B406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2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9FA76" w14:textId="695CE91A" w:rsidR="00CB53C7" w:rsidRPr="00856498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 xml:space="preserve">GI vs. GU </w:t>
            </w:r>
            <w:r w:rsidR="00A610CE">
              <w:rPr>
                <w:rFonts w:asciiTheme="majorBidi" w:eastAsia="Times New Roman" w:hAnsiTheme="majorBidi" w:cstheme="majorBidi"/>
                <w:color w:val="000000"/>
                <w:lang w:val="en-US"/>
              </w:rPr>
              <w:t>c</w:t>
            </w:r>
            <w:r w:rsidRPr="00BC64C6">
              <w:rPr>
                <w:rFonts w:asciiTheme="majorBidi" w:eastAsia="Times New Roman" w:hAnsiTheme="majorBidi" w:cstheme="majorBidi"/>
                <w:color w:val="000000"/>
              </w:rPr>
              <w:t>ancer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7590F" w14:textId="2D1A8986" w:rsidR="00CB53C7" w:rsidRPr="00BC64C6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1.36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7ABDD" w14:textId="7452120A" w:rsidR="00CB53C7" w:rsidRPr="00BC64C6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(0.96, 2.05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A22E3" w14:textId="1F7E50FF" w:rsidR="00CB53C7" w:rsidRPr="00B4062F" w:rsidRDefault="00CB53C7" w:rsidP="00B406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124</w:t>
            </w:r>
          </w:p>
        </w:tc>
      </w:tr>
      <w:tr w:rsidR="00CB53C7" w14:paraId="08490907" w14:textId="77777777" w:rsidTr="006F5F54">
        <w:trPr>
          <w:trHeight w:val="400"/>
        </w:trPr>
        <w:tc>
          <w:tcPr>
            <w:tcW w:w="19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46D91" w14:textId="77777777" w:rsidR="00CB53C7" w:rsidRPr="00856498" w:rsidRDefault="00CB53C7" w:rsidP="00B406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2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C2545" w14:textId="1B62C253" w:rsidR="00CB53C7" w:rsidRPr="00856498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 xml:space="preserve">GI vs. Lung </w:t>
            </w:r>
            <w:r w:rsidR="00A610CE">
              <w:rPr>
                <w:rFonts w:asciiTheme="majorBidi" w:eastAsia="Times New Roman" w:hAnsiTheme="majorBidi" w:cstheme="majorBidi"/>
                <w:color w:val="000000"/>
                <w:lang w:val="en-US"/>
              </w:rPr>
              <w:t>c</w:t>
            </w:r>
            <w:r w:rsidRPr="00BC64C6">
              <w:rPr>
                <w:rFonts w:asciiTheme="majorBidi" w:eastAsia="Times New Roman" w:hAnsiTheme="majorBidi" w:cstheme="majorBidi"/>
                <w:color w:val="000000"/>
              </w:rPr>
              <w:t>ancer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418CB" w14:textId="6E1AB7DB" w:rsidR="00CB53C7" w:rsidRPr="00BC64C6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1.33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525D1" w14:textId="0B8B0C9D" w:rsidR="00CB53C7" w:rsidRPr="00BC64C6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(0.97, 1.83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EC0DA" w14:textId="37B9AE80" w:rsidR="00CB53C7" w:rsidRPr="00B4062F" w:rsidRDefault="00CB53C7" w:rsidP="00B406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024</w:t>
            </w:r>
          </w:p>
        </w:tc>
      </w:tr>
      <w:tr w:rsidR="00CB53C7" w14:paraId="4A6BD3E3" w14:textId="77777777" w:rsidTr="006F5F54">
        <w:trPr>
          <w:trHeight w:val="400"/>
        </w:trPr>
        <w:tc>
          <w:tcPr>
            <w:tcW w:w="19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C083D" w14:textId="77777777" w:rsidR="00CB53C7" w:rsidRPr="00856498" w:rsidRDefault="00CB53C7" w:rsidP="00B406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2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4FCEE" w14:textId="596D566E" w:rsidR="00CB53C7" w:rsidRPr="00856498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 xml:space="preserve">Breast vs. GU </w:t>
            </w:r>
            <w:r w:rsidR="00A610CE">
              <w:rPr>
                <w:rFonts w:asciiTheme="majorBidi" w:eastAsia="Times New Roman" w:hAnsiTheme="majorBidi" w:cstheme="majorBidi"/>
                <w:color w:val="000000"/>
                <w:lang w:val="en-US"/>
              </w:rPr>
              <w:t>c</w:t>
            </w:r>
            <w:r w:rsidRPr="00BC64C6">
              <w:rPr>
                <w:rFonts w:asciiTheme="majorBidi" w:eastAsia="Times New Roman" w:hAnsiTheme="majorBidi" w:cstheme="majorBidi"/>
                <w:color w:val="000000"/>
              </w:rPr>
              <w:t>ancer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6CA6F" w14:textId="120C517C" w:rsidR="00CB53C7" w:rsidRPr="00BC64C6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2.39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D67DA" w14:textId="706F9203" w:rsidR="00CB53C7" w:rsidRPr="00BC64C6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(1.4, 4.1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7F82C" w14:textId="5CE1FBA9" w:rsidR="00CB53C7" w:rsidRPr="00B4062F" w:rsidRDefault="00CB53C7" w:rsidP="00B406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015</w:t>
            </w:r>
          </w:p>
        </w:tc>
      </w:tr>
      <w:tr w:rsidR="00CB53C7" w14:paraId="5D489158" w14:textId="77777777" w:rsidTr="006F5F54">
        <w:trPr>
          <w:trHeight w:val="400"/>
        </w:trPr>
        <w:tc>
          <w:tcPr>
            <w:tcW w:w="19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C939E" w14:textId="77777777" w:rsidR="00CB53C7" w:rsidRPr="00856498" w:rsidRDefault="00CB53C7" w:rsidP="00B406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2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7DA4E" w14:textId="6B8B1154" w:rsidR="00CB53C7" w:rsidRPr="00856498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G</w:t>
            </w:r>
            <w:r>
              <w:rPr>
                <w:rFonts w:asciiTheme="majorBidi" w:eastAsia="Times New Roman" w:hAnsiTheme="majorBidi" w:cstheme="majorBidi"/>
                <w:color w:val="000000"/>
                <w:lang w:val="en-US"/>
              </w:rPr>
              <w:t>YN</w:t>
            </w:r>
            <w:r w:rsidRPr="00BC64C6">
              <w:rPr>
                <w:rFonts w:asciiTheme="majorBidi" w:eastAsia="Times New Roman" w:hAnsiTheme="majorBidi" w:cstheme="majorBidi"/>
                <w:color w:val="000000"/>
              </w:rPr>
              <w:t xml:space="preserve"> vs. GU </w:t>
            </w:r>
            <w:r w:rsidR="00A610CE">
              <w:rPr>
                <w:rFonts w:asciiTheme="majorBidi" w:eastAsia="Times New Roman" w:hAnsiTheme="majorBidi" w:cstheme="majorBidi"/>
                <w:color w:val="000000"/>
                <w:lang w:val="en-US"/>
              </w:rPr>
              <w:t>c</w:t>
            </w:r>
            <w:r w:rsidRPr="00BC64C6">
              <w:rPr>
                <w:rFonts w:asciiTheme="majorBidi" w:eastAsia="Times New Roman" w:hAnsiTheme="majorBidi" w:cstheme="majorBidi"/>
                <w:color w:val="000000"/>
              </w:rPr>
              <w:t>ancer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2605C" w14:textId="7D9EBE83" w:rsidR="00CB53C7" w:rsidRPr="00BC64C6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2.07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5DE90" w14:textId="03417906" w:rsidR="00CB53C7" w:rsidRPr="00BC64C6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(1.19, 3.61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ECE3C" w14:textId="2ACF81F0" w:rsidR="00CB53C7" w:rsidRPr="00B4062F" w:rsidRDefault="00CB53C7" w:rsidP="00B406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098</w:t>
            </w:r>
          </w:p>
        </w:tc>
      </w:tr>
      <w:tr w:rsidR="00CB53C7" w14:paraId="04856D3A" w14:textId="77777777" w:rsidTr="006F5F54">
        <w:trPr>
          <w:trHeight w:val="400"/>
        </w:trPr>
        <w:tc>
          <w:tcPr>
            <w:tcW w:w="19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CCA5D" w14:textId="77777777" w:rsidR="00CB53C7" w:rsidRPr="00856498" w:rsidRDefault="00CB53C7" w:rsidP="00B406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2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C331E" w14:textId="07F15890" w:rsidR="00CB53C7" w:rsidRPr="00856498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 xml:space="preserve">Head &amp; Neck vs. GU </w:t>
            </w:r>
            <w:r w:rsidR="00A610CE">
              <w:rPr>
                <w:rFonts w:asciiTheme="majorBidi" w:eastAsia="Times New Roman" w:hAnsiTheme="majorBidi" w:cstheme="majorBidi"/>
                <w:color w:val="000000"/>
                <w:lang w:val="en-US"/>
              </w:rPr>
              <w:t>c</w:t>
            </w:r>
            <w:r w:rsidRPr="00BC64C6">
              <w:rPr>
                <w:rFonts w:asciiTheme="majorBidi" w:eastAsia="Times New Roman" w:hAnsiTheme="majorBidi" w:cstheme="majorBidi"/>
                <w:color w:val="000000"/>
              </w:rPr>
              <w:t>ancer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7921B" w14:textId="4DFF97D5" w:rsidR="00CB53C7" w:rsidRPr="00BC64C6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2.61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42E1A" w14:textId="01CC9F72" w:rsidR="00CB53C7" w:rsidRPr="00BC64C6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(1.25, 5.46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1DDDE" w14:textId="454A3EA2" w:rsidR="00CB53C7" w:rsidRPr="00B4062F" w:rsidRDefault="00CB53C7" w:rsidP="00B406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11</w:t>
            </w:r>
          </w:p>
        </w:tc>
      </w:tr>
      <w:tr w:rsidR="00CB53C7" w14:paraId="0CF8D414" w14:textId="77777777" w:rsidTr="006F5F54">
        <w:trPr>
          <w:trHeight w:val="400"/>
        </w:trPr>
        <w:tc>
          <w:tcPr>
            <w:tcW w:w="19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BFAC7" w14:textId="77777777" w:rsidR="00CB53C7" w:rsidRPr="00856498" w:rsidRDefault="00CB53C7" w:rsidP="00B406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2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05A50" w14:textId="20F50AAB" w:rsidR="00CB53C7" w:rsidRPr="00856498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 xml:space="preserve">Breast vs. Lung </w:t>
            </w:r>
            <w:r w:rsidR="00A610CE">
              <w:rPr>
                <w:rFonts w:asciiTheme="majorBidi" w:eastAsia="Times New Roman" w:hAnsiTheme="majorBidi" w:cstheme="majorBidi"/>
                <w:color w:val="000000"/>
                <w:lang w:val="en-US"/>
              </w:rPr>
              <w:t>c</w:t>
            </w:r>
            <w:r w:rsidRPr="00BC64C6">
              <w:rPr>
                <w:rFonts w:asciiTheme="majorBidi" w:eastAsia="Times New Roman" w:hAnsiTheme="majorBidi" w:cstheme="majorBidi"/>
                <w:color w:val="000000"/>
              </w:rPr>
              <w:t>ancer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E5554" w14:textId="6170A41D" w:rsidR="00CB53C7" w:rsidRPr="00BC64C6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2.34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08EF6" w14:textId="220D77BD" w:rsidR="00CB53C7" w:rsidRPr="00BC64C6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(1.4, 3.8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5ADD7" w14:textId="74C216F8" w:rsidR="00CB53C7" w:rsidRPr="00B4062F" w:rsidRDefault="00CB53C7" w:rsidP="00B406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006</w:t>
            </w:r>
          </w:p>
        </w:tc>
      </w:tr>
      <w:tr w:rsidR="00CB53C7" w14:paraId="56F11BD8" w14:textId="77777777" w:rsidTr="006F5F54">
        <w:trPr>
          <w:trHeight w:val="400"/>
        </w:trPr>
        <w:tc>
          <w:tcPr>
            <w:tcW w:w="19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CC534" w14:textId="77777777" w:rsidR="00CB53C7" w:rsidRPr="00856498" w:rsidRDefault="00CB53C7" w:rsidP="00B406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2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62FBC" w14:textId="685692AC" w:rsidR="00CB53C7" w:rsidRPr="00856498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G</w:t>
            </w:r>
            <w:r>
              <w:rPr>
                <w:rFonts w:asciiTheme="majorBidi" w:eastAsia="Times New Roman" w:hAnsiTheme="majorBidi" w:cstheme="majorBidi"/>
                <w:color w:val="000000"/>
                <w:lang w:val="en-US"/>
              </w:rPr>
              <w:t>YN</w:t>
            </w:r>
            <w:r w:rsidRPr="00BC64C6">
              <w:rPr>
                <w:rFonts w:asciiTheme="majorBidi" w:eastAsia="Times New Roman" w:hAnsiTheme="majorBidi" w:cstheme="majorBidi"/>
                <w:color w:val="000000"/>
              </w:rPr>
              <w:t xml:space="preserve"> vs. Lung </w:t>
            </w:r>
            <w:r w:rsidR="00A610CE">
              <w:rPr>
                <w:rFonts w:asciiTheme="majorBidi" w:eastAsia="Times New Roman" w:hAnsiTheme="majorBidi" w:cstheme="majorBidi"/>
                <w:color w:val="000000"/>
                <w:lang w:val="en-US"/>
              </w:rPr>
              <w:t>c</w:t>
            </w:r>
            <w:r w:rsidRPr="00BC64C6">
              <w:rPr>
                <w:rFonts w:asciiTheme="majorBidi" w:eastAsia="Times New Roman" w:hAnsiTheme="majorBidi" w:cstheme="majorBidi"/>
                <w:color w:val="000000"/>
              </w:rPr>
              <w:t>ancer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B8260" w14:textId="3954CF4B" w:rsidR="00CB53C7" w:rsidRPr="00BC64C6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2.03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9B7BB" w14:textId="79B75549" w:rsidR="00CB53C7" w:rsidRPr="00BC64C6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(1.24, 3.33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222F4" w14:textId="4C771CA7" w:rsidR="00CB53C7" w:rsidRPr="00B4062F" w:rsidRDefault="00CB53C7" w:rsidP="00B406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052</w:t>
            </w:r>
          </w:p>
        </w:tc>
      </w:tr>
      <w:tr w:rsidR="00CB53C7" w14:paraId="7248553F" w14:textId="77777777" w:rsidTr="006F5F54">
        <w:trPr>
          <w:trHeight w:val="400"/>
        </w:trPr>
        <w:tc>
          <w:tcPr>
            <w:tcW w:w="19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61E9B" w14:textId="77777777" w:rsidR="00CB53C7" w:rsidRPr="00856498" w:rsidRDefault="00CB53C7" w:rsidP="00B406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2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12B27" w14:textId="79BAE7DC" w:rsidR="00CB53C7" w:rsidRPr="00856498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 xml:space="preserve">Head &amp; Neck vs. Lung </w:t>
            </w:r>
            <w:r w:rsidR="0029363A">
              <w:rPr>
                <w:rFonts w:asciiTheme="majorBidi" w:eastAsia="Times New Roman" w:hAnsiTheme="majorBidi" w:cstheme="majorBidi"/>
                <w:color w:val="000000"/>
                <w:lang w:val="en-US"/>
              </w:rPr>
              <w:t>c</w:t>
            </w:r>
            <w:r w:rsidRPr="00BC64C6">
              <w:rPr>
                <w:rFonts w:asciiTheme="majorBidi" w:eastAsia="Times New Roman" w:hAnsiTheme="majorBidi" w:cstheme="majorBidi"/>
                <w:color w:val="000000"/>
              </w:rPr>
              <w:t>ancer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D595E" w14:textId="05A13329" w:rsidR="00CB53C7" w:rsidRPr="00BC64C6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2.55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4CA0B" w14:textId="094FBC99" w:rsidR="00CB53C7" w:rsidRPr="00BC64C6" w:rsidRDefault="00CB53C7" w:rsidP="00B4062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(1.27, 5.11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140F8" w14:textId="7547FDE7" w:rsidR="00CB53C7" w:rsidRPr="00B4062F" w:rsidRDefault="00CB53C7" w:rsidP="00B406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083</w:t>
            </w:r>
          </w:p>
        </w:tc>
      </w:tr>
      <w:tr w:rsidR="00CB53C7" w14:paraId="4E7687A5" w14:textId="77777777" w:rsidTr="00D95E02">
        <w:trPr>
          <w:trHeight w:val="400"/>
        </w:trPr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B23F81" w14:textId="115C73FB" w:rsidR="00CB53C7" w:rsidRPr="00856498" w:rsidRDefault="00CB53C7" w:rsidP="00CB53C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32"/>
                <w:szCs w:val="32"/>
              </w:rPr>
            </w:pPr>
            <w:r w:rsidRPr="00BC64C6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</w:rPr>
              <w:t>Gender</w:t>
            </w:r>
          </w:p>
        </w:tc>
        <w:tc>
          <w:tcPr>
            <w:tcW w:w="2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3B09FC" w14:textId="22DA2214" w:rsidR="00CB53C7" w:rsidRPr="00BC64C6" w:rsidRDefault="00CB53C7" w:rsidP="00CB53C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AE562" w14:textId="255A0E18" w:rsidR="00CB53C7" w:rsidRPr="00BC64C6" w:rsidRDefault="00CB53C7" w:rsidP="00CB53C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EBC77" w14:textId="0ADB645F" w:rsidR="00CB53C7" w:rsidRPr="00BC64C6" w:rsidRDefault="00CB53C7" w:rsidP="00CB53C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D0EF3B" w14:textId="1DA64616" w:rsidR="00CB53C7" w:rsidRPr="00BC64C6" w:rsidRDefault="00CB53C7" w:rsidP="00CB53C7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0.69</w:t>
            </w:r>
          </w:p>
        </w:tc>
      </w:tr>
      <w:tr w:rsidR="00CB53C7" w14:paraId="43E29A08" w14:textId="77777777" w:rsidTr="00D95E02">
        <w:trPr>
          <w:trHeight w:val="400"/>
        </w:trPr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3E9D48" w14:textId="0EDB8EF7" w:rsidR="00CB53C7" w:rsidRPr="00856498" w:rsidRDefault="00CB53C7" w:rsidP="00CB53C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32"/>
                <w:szCs w:val="32"/>
              </w:rPr>
            </w:pPr>
            <w:r w:rsidRPr="00BC64C6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</w:rPr>
              <w:t>Marital Status</w:t>
            </w:r>
          </w:p>
        </w:tc>
        <w:tc>
          <w:tcPr>
            <w:tcW w:w="2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24B2EA" w14:textId="18084C76" w:rsidR="00CB53C7" w:rsidRPr="00BC64C6" w:rsidRDefault="00CB53C7" w:rsidP="00CB53C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09A17" w14:textId="1169FD39" w:rsidR="00CB53C7" w:rsidRPr="00BC64C6" w:rsidRDefault="00CB53C7" w:rsidP="00CB53C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45173" w14:textId="2A242995" w:rsidR="00CB53C7" w:rsidRPr="00BC64C6" w:rsidRDefault="00CB53C7" w:rsidP="00CB53C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C59499" w14:textId="485C039C" w:rsidR="00CB53C7" w:rsidRPr="00BC64C6" w:rsidRDefault="00CB53C7" w:rsidP="00CB53C7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0.19</w:t>
            </w:r>
          </w:p>
        </w:tc>
      </w:tr>
      <w:tr w:rsidR="00CB53C7" w14:paraId="2EF1581A" w14:textId="77777777" w:rsidTr="00D95E02">
        <w:trPr>
          <w:trHeight w:val="400"/>
        </w:trPr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3C06D6" w14:textId="0D034048" w:rsidR="00CB53C7" w:rsidRPr="00856498" w:rsidRDefault="00CB53C7" w:rsidP="00CB53C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32"/>
                <w:szCs w:val="32"/>
              </w:rPr>
            </w:pPr>
            <w:r w:rsidRPr="00BC64C6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</w:rPr>
              <w:t>Nationality</w:t>
            </w:r>
          </w:p>
        </w:tc>
        <w:tc>
          <w:tcPr>
            <w:tcW w:w="2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DF2918" w14:textId="50C5BE02" w:rsidR="00CB53C7" w:rsidRPr="00BC64C6" w:rsidRDefault="00CB53C7" w:rsidP="00CB53C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84009" w14:textId="4D1720E0" w:rsidR="00CB53C7" w:rsidRPr="00BC64C6" w:rsidRDefault="00CB53C7" w:rsidP="00CB53C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D433C" w14:textId="0B551C87" w:rsidR="00CB53C7" w:rsidRPr="00BC64C6" w:rsidRDefault="00CB53C7" w:rsidP="00CB53C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08FD7B" w14:textId="5B3410C7" w:rsidR="00CB53C7" w:rsidRPr="00BC64C6" w:rsidRDefault="00CB53C7" w:rsidP="00CB53C7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0.38</w:t>
            </w:r>
          </w:p>
        </w:tc>
      </w:tr>
      <w:tr w:rsidR="00CB53C7" w14:paraId="23D682FD" w14:textId="77777777" w:rsidTr="00D95E02">
        <w:trPr>
          <w:trHeight w:val="400"/>
        </w:trPr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CDB4E2" w14:textId="777482CC" w:rsidR="00CB53C7" w:rsidRPr="00856498" w:rsidRDefault="00CB53C7" w:rsidP="00CB53C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32"/>
                <w:szCs w:val="32"/>
              </w:rPr>
            </w:pPr>
            <w:r w:rsidRPr="00BC64C6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</w:rPr>
              <w:t>Treatment Type</w:t>
            </w:r>
          </w:p>
        </w:tc>
        <w:tc>
          <w:tcPr>
            <w:tcW w:w="2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A14155" w14:textId="4BCACA83" w:rsidR="00CB53C7" w:rsidRPr="00BC64C6" w:rsidRDefault="00CB53C7" w:rsidP="00CB53C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41DD7" w14:textId="3DC7EDEA" w:rsidR="00CB53C7" w:rsidRPr="00BC64C6" w:rsidRDefault="00CB53C7" w:rsidP="00CB53C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99148" w14:textId="39FEFA2F" w:rsidR="00CB53C7" w:rsidRPr="00BC64C6" w:rsidRDefault="00CB53C7" w:rsidP="00CB53C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173844" w14:textId="05D09E31" w:rsidR="00CB53C7" w:rsidRPr="00BC64C6" w:rsidRDefault="00CB53C7" w:rsidP="00CB53C7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0.21</w:t>
            </w:r>
          </w:p>
        </w:tc>
      </w:tr>
      <w:tr w:rsidR="00CB53C7" w14:paraId="6955902A" w14:textId="77777777" w:rsidTr="00B4062F">
        <w:trPr>
          <w:trHeight w:val="400"/>
        </w:trPr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2DCEA5" w14:textId="2F516B5C" w:rsidR="00CB53C7" w:rsidRPr="00856498" w:rsidRDefault="00CB53C7" w:rsidP="00CB53C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32"/>
                <w:szCs w:val="32"/>
              </w:rPr>
            </w:pPr>
            <w:r w:rsidRPr="00BC64C6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</w:rPr>
              <w:t>ECOG</w:t>
            </w:r>
          </w:p>
        </w:tc>
        <w:tc>
          <w:tcPr>
            <w:tcW w:w="2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5D5FAA" w14:textId="61906CAE" w:rsidR="00CB53C7" w:rsidRPr="00BC64C6" w:rsidRDefault="00CB53C7" w:rsidP="00CB53C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BE0C9" w14:textId="7CA63B41" w:rsidR="00CB53C7" w:rsidRPr="00BC64C6" w:rsidRDefault="00CB53C7" w:rsidP="00CB53C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B6BAB" w14:textId="103C29F9" w:rsidR="00CB53C7" w:rsidRPr="00BC64C6" w:rsidRDefault="00CB53C7" w:rsidP="00CB53C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3E4122" w14:textId="6F22E496" w:rsidR="00CB53C7" w:rsidRPr="00BC64C6" w:rsidRDefault="00CB53C7" w:rsidP="00CB53C7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C64C6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</w:tr>
    </w:tbl>
    <w:p w14:paraId="0E091D11" w14:textId="010E4E7E" w:rsidR="00BC64C6" w:rsidRDefault="00BC64C6">
      <w:pPr>
        <w:rPr>
          <w:lang w:val="en-US"/>
        </w:rPr>
      </w:pPr>
    </w:p>
    <w:p w14:paraId="1CE5F6CA" w14:textId="2D10DCCE" w:rsidR="00DF2914" w:rsidRDefault="00DF2914" w:rsidP="00DF2914">
      <w:pPr>
        <w:spacing w:line="360" w:lineRule="auto"/>
        <w:rPr>
          <w:rFonts w:asciiTheme="majorBidi" w:hAnsiTheme="majorBidi" w:cstheme="majorBidi"/>
          <w:lang w:val="en-US"/>
        </w:rPr>
      </w:pPr>
      <w:r w:rsidRPr="00DF2914">
        <w:rPr>
          <w:rFonts w:asciiTheme="majorBidi" w:hAnsiTheme="majorBidi" w:cstheme="majorBidi"/>
          <w:lang w:val="en-US"/>
        </w:rPr>
        <w:t>M</w:t>
      </w:r>
      <w:r w:rsidRPr="00DF2914">
        <w:rPr>
          <w:rFonts w:asciiTheme="majorBidi" w:hAnsiTheme="majorBidi" w:cstheme="majorBidi"/>
        </w:rPr>
        <w:t>ultivariate logistic regression analysis examining factors influencing the probability of receiving oncologic treatment within 90 days before death</w:t>
      </w:r>
      <w:r w:rsidRPr="00DF2914">
        <w:rPr>
          <w:rFonts w:asciiTheme="majorBidi" w:hAnsiTheme="majorBidi" w:cstheme="majorBidi"/>
          <w:lang w:val="en-US"/>
        </w:rPr>
        <w:t>.</w:t>
      </w:r>
    </w:p>
    <w:p w14:paraId="1EC909A3" w14:textId="76AC81F0" w:rsidR="00DF2914" w:rsidRPr="00DF2914" w:rsidRDefault="00DF2914" w:rsidP="00DF2914">
      <w:pPr>
        <w:spacing w:line="360" w:lineRule="auto"/>
        <w:rPr>
          <w:rFonts w:asciiTheme="majorBidi" w:hAnsiTheme="majorBidi" w:cstheme="majorBidi"/>
          <w:lang w:val="en-US"/>
        </w:rPr>
      </w:pPr>
      <w:r w:rsidRPr="00D82BCD">
        <w:rPr>
          <w:rFonts w:asciiTheme="majorBidi" w:hAnsiTheme="majorBidi" w:cstheme="majorBidi"/>
        </w:rPr>
        <w:t>Abbreviations:</w:t>
      </w:r>
      <w:r>
        <w:rPr>
          <w:rFonts w:asciiTheme="majorBidi" w:hAnsiTheme="majorBidi" w:cstheme="majorBidi"/>
          <w:lang w:val="en-US"/>
        </w:rPr>
        <w:t xml:space="preserve"> GYN, gynecologic.</w:t>
      </w:r>
    </w:p>
    <w:sectPr w:rsidR="00DF2914" w:rsidRPr="00DF2914" w:rsidSect="00B9149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4C6"/>
    <w:rsid w:val="001D40D8"/>
    <w:rsid w:val="0029363A"/>
    <w:rsid w:val="0035653F"/>
    <w:rsid w:val="00846B83"/>
    <w:rsid w:val="00856498"/>
    <w:rsid w:val="00891721"/>
    <w:rsid w:val="00A610CE"/>
    <w:rsid w:val="00A7576D"/>
    <w:rsid w:val="00B004B0"/>
    <w:rsid w:val="00B4062F"/>
    <w:rsid w:val="00B91495"/>
    <w:rsid w:val="00BC64C6"/>
    <w:rsid w:val="00C66A00"/>
    <w:rsid w:val="00CB53C7"/>
    <w:rsid w:val="00DF2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FB95B6"/>
  <w15:chartTrackingRefBased/>
  <w15:docId w15:val="{A7506355-0BEF-844E-91E0-0CB9D31C7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64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062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62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248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na Barak</dc:creator>
  <cp:keywords/>
  <dc:description/>
  <cp:lastModifiedBy>Renana Barak</cp:lastModifiedBy>
  <cp:revision>4</cp:revision>
  <dcterms:created xsi:type="dcterms:W3CDTF">2024-12-27T03:01:00Z</dcterms:created>
  <dcterms:modified xsi:type="dcterms:W3CDTF">2025-01-09T08:37:00Z</dcterms:modified>
</cp:coreProperties>
</file>